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EA6D3" w14:textId="459BEEFF" w:rsidR="00274E4B" w:rsidRDefault="00274E4B" w:rsidP="00274E4B">
      <w:pPr>
        <w:spacing w:after="0" w:line="240" w:lineRule="auto"/>
        <w:ind w:left="72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Pr="0012146F">
        <w:rPr>
          <w:rFonts w:ascii="Times New Roman" w:hAnsi="Times New Roman"/>
          <w:b/>
          <w:sz w:val="24"/>
          <w:szCs w:val="24"/>
        </w:rPr>
        <w:t xml:space="preserve"> Table 1</w:t>
      </w:r>
      <w:r>
        <w:rPr>
          <w:rFonts w:ascii="Times New Roman" w:hAnsi="Times New Roman"/>
          <w:b/>
          <w:sz w:val="24"/>
          <w:szCs w:val="24"/>
        </w:rPr>
        <w:t>.</w:t>
      </w:r>
      <w:r w:rsidRPr="0012146F">
        <w:rPr>
          <w:rFonts w:ascii="Times New Roman" w:hAnsi="Times New Roman"/>
          <w:sz w:val="24"/>
          <w:szCs w:val="24"/>
        </w:rPr>
        <w:t xml:space="preserve"> Results of logistic regression assessing factors associated with relapse up to 6 or 12 </w:t>
      </w:r>
      <w:r>
        <w:rPr>
          <w:rFonts w:ascii="Times New Roman" w:hAnsi="Times New Roman"/>
          <w:sz w:val="24"/>
          <w:szCs w:val="24"/>
        </w:rPr>
        <w:t>months</w:t>
      </w:r>
      <w:r w:rsidRPr="0012146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br/>
        <w:t xml:space="preserve">after </w:t>
      </w:r>
      <w:r w:rsidRPr="0012146F">
        <w:rPr>
          <w:rFonts w:ascii="Times New Roman" w:hAnsi="Times New Roman"/>
          <w:sz w:val="24"/>
          <w:szCs w:val="24"/>
        </w:rPr>
        <w:t xml:space="preserve">discharge across 2 </w:t>
      </w:r>
      <w:proofErr w:type="spellStart"/>
      <w:r w:rsidRPr="0012146F">
        <w:rPr>
          <w:rFonts w:ascii="Times New Roman" w:hAnsi="Times New Roman"/>
          <w:sz w:val="24"/>
          <w:szCs w:val="24"/>
        </w:rPr>
        <w:t>datasets</w:t>
      </w:r>
      <w:r w:rsidRPr="00AB3444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12146F">
        <w:rPr>
          <w:rFonts w:ascii="Times New Roman" w:hAnsi="Times New Roman"/>
          <w:sz w:val="24"/>
          <w:szCs w:val="24"/>
        </w:rPr>
        <w:t xml:space="preserve"> </w:t>
      </w:r>
    </w:p>
    <w:p w14:paraId="0A2C9936" w14:textId="77777777" w:rsidR="00274E4B" w:rsidRDefault="00274E4B" w:rsidP="00274E4B">
      <w:pPr>
        <w:spacing w:after="0" w:line="24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14:paraId="3E32B123" w14:textId="77777777" w:rsidR="00274E4B" w:rsidRPr="0012146F" w:rsidRDefault="00274E4B" w:rsidP="00274E4B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636"/>
        <w:gridCol w:w="1165"/>
        <w:gridCol w:w="899"/>
        <w:gridCol w:w="270"/>
        <w:gridCol w:w="629"/>
        <w:gridCol w:w="1306"/>
        <w:gridCol w:w="899"/>
        <w:gridCol w:w="699"/>
      </w:tblGrid>
      <w:tr w:rsidR="00274E4B" w:rsidRPr="00B024D7" w14:paraId="6FB1486B" w14:textId="77777777" w:rsidTr="008B4881">
        <w:trPr>
          <w:trHeight w:val="296"/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39C2664E" w14:textId="77777777" w:rsidR="00274E4B" w:rsidRPr="00B024D7" w:rsidRDefault="00274E4B" w:rsidP="008B4881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DB88F6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CMAM Dowa databas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*</w:t>
            </w: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 xml:space="preserve"> followed-up to 6 months post-discharg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=118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E224247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55497A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CMAM Dowa databas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*</w:t>
            </w: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 xml:space="preserve">followed-up to 12 months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br/>
            </w: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post-discharg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=269)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09F0A331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274E4B" w:rsidRPr="00B024D7" w14:paraId="62EB0E75" w14:textId="77777777" w:rsidTr="008B4881">
        <w:trPr>
          <w:trHeight w:val="333"/>
          <w:jc w:val="center"/>
        </w:trPr>
        <w:tc>
          <w:tcPr>
            <w:tcW w:w="3420" w:type="dxa"/>
          </w:tcPr>
          <w:p w14:paraId="7F3424DB" w14:textId="77777777" w:rsidR="00274E4B" w:rsidRPr="00B024D7" w:rsidRDefault="00274E4B" w:rsidP="008B4881">
            <w:pPr>
              <w:spacing w:after="0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Child characteristic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E76ECA8" w14:textId="77777777" w:rsidR="00274E4B" w:rsidRPr="00B024D7" w:rsidRDefault="00274E4B" w:rsidP="008B488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O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361AFB1" w14:textId="77777777" w:rsidR="00274E4B" w:rsidRPr="00B024D7" w:rsidRDefault="00274E4B" w:rsidP="008B488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59DD7CA" w14:textId="77777777" w:rsidR="00274E4B" w:rsidRPr="00262BEA" w:rsidRDefault="00274E4B" w:rsidP="008B488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262BEA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70" w:type="dxa"/>
          </w:tcPr>
          <w:p w14:paraId="236C4CF5" w14:textId="77777777" w:rsidR="00274E4B" w:rsidRPr="00B024D7" w:rsidRDefault="00274E4B" w:rsidP="008B4881">
            <w:pPr>
              <w:spacing w:after="0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0CD10E0D" w14:textId="77777777" w:rsidR="00274E4B" w:rsidRPr="00B024D7" w:rsidRDefault="00274E4B" w:rsidP="008B488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O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B14C14B" w14:textId="77777777" w:rsidR="00274E4B" w:rsidRPr="00B024D7" w:rsidRDefault="00274E4B" w:rsidP="008B4881">
            <w:pPr>
              <w:spacing w:after="0"/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B024D7">
              <w:rPr>
                <w:rFonts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6483967" w14:textId="77777777" w:rsidR="00274E4B" w:rsidRPr="00262BEA" w:rsidRDefault="00274E4B" w:rsidP="008B4881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262BEA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699" w:type="dxa"/>
          </w:tcPr>
          <w:p w14:paraId="4BCF187B" w14:textId="77777777" w:rsidR="00274E4B" w:rsidRPr="00B024D7" w:rsidRDefault="00274E4B" w:rsidP="008B4881">
            <w:pPr>
              <w:spacing w:after="0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</w:tr>
      <w:tr w:rsidR="00274E4B" w:rsidRPr="00B024D7" w14:paraId="77D93214" w14:textId="77777777" w:rsidTr="008B4881">
        <w:trPr>
          <w:trHeight w:val="349"/>
          <w:jc w:val="center"/>
        </w:trPr>
        <w:tc>
          <w:tcPr>
            <w:tcW w:w="3420" w:type="dxa"/>
          </w:tcPr>
          <w:p w14:paraId="6E968E4B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bookmarkStart w:id="0" w:name="_GoBack"/>
            <w:r w:rsidRPr="00B024D7">
              <w:rPr>
                <w:rFonts w:ascii="Times New Roman" w:hAnsi="Times New Roman"/>
                <w:sz w:val="22"/>
                <w:szCs w:val="22"/>
              </w:rPr>
              <w:t>Child age (months)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0DDD3C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911340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8 to 1.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405009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270" w:type="dxa"/>
          </w:tcPr>
          <w:p w14:paraId="6EF4DFB2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4336A20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14:paraId="21F1E16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to 1.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14:paraId="5760C22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699" w:type="dxa"/>
          </w:tcPr>
          <w:p w14:paraId="3604F93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bookmarkEnd w:id="0"/>
      <w:tr w:rsidR="00274E4B" w:rsidRPr="00B024D7" w14:paraId="1F5FCB13" w14:textId="77777777" w:rsidTr="008B4881">
        <w:trPr>
          <w:trHeight w:val="296"/>
          <w:jc w:val="center"/>
        </w:trPr>
        <w:tc>
          <w:tcPr>
            <w:tcW w:w="3420" w:type="dxa"/>
          </w:tcPr>
          <w:p w14:paraId="62632293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Older than 2 years at admission</w:t>
            </w:r>
          </w:p>
        </w:tc>
        <w:tc>
          <w:tcPr>
            <w:tcW w:w="636" w:type="dxa"/>
          </w:tcPr>
          <w:p w14:paraId="10323E3E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2.18</w:t>
            </w:r>
          </w:p>
        </w:tc>
        <w:tc>
          <w:tcPr>
            <w:tcW w:w="1165" w:type="dxa"/>
          </w:tcPr>
          <w:p w14:paraId="728A860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6 to 7.5</w:t>
            </w:r>
          </w:p>
        </w:tc>
        <w:tc>
          <w:tcPr>
            <w:tcW w:w="899" w:type="dxa"/>
          </w:tcPr>
          <w:p w14:paraId="4744622E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270" w:type="dxa"/>
          </w:tcPr>
          <w:p w14:paraId="25775C0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  <w:shd w:val="clear" w:color="auto" w:fill="auto"/>
          </w:tcPr>
          <w:p w14:paraId="6F1124F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06" w:type="dxa"/>
            <w:shd w:val="clear" w:color="auto" w:fill="auto"/>
          </w:tcPr>
          <w:p w14:paraId="7FC3338C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5 to 2.1</w:t>
            </w:r>
          </w:p>
        </w:tc>
        <w:tc>
          <w:tcPr>
            <w:tcW w:w="899" w:type="dxa"/>
            <w:shd w:val="clear" w:color="auto" w:fill="auto"/>
          </w:tcPr>
          <w:p w14:paraId="7E9D87C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699" w:type="dxa"/>
          </w:tcPr>
          <w:p w14:paraId="7C6DE7B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171194FC" w14:textId="77777777" w:rsidTr="008B4881">
        <w:trPr>
          <w:trHeight w:val="281"/>
          <w:jc w:val="center"/>
        </w:trPr>
        <w:tc>
          <w:tcPr>
            <w:tcW w:w="3420" w:type="dxa"/>
          </w:tcPr>
          <w:p w14:paraId="38FE5F29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Male sex</w:t>
            </w:r>
          </w:p>
        </w:tc>
        <w:tc>
          <w:tcPr>
            <w:tcW w:w="636" w:type="dxa"/>
          </w:tcPr>
          <w:p w14:paraId="119577C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165" w:type="dxa"/>
          </w:tcPr>
          <w:p w14:paraId="2E208C2C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3 to 2.7</w:t>
            </w:r>
          </w:p>
        </w:tc>
        <w:tc>
          <w:tcPr>
            <w:tcW w:w="899" w:type="dxa"/>
          </w:tcPr>
          <w:p w14:paraId="31AE3207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270" w:type="dxa"/>
          </w:tcPr>
          <w:p w14:paraId="02C1F94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6685F91B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306" w:type="dxa"/>
          </w:tcPr>
          <w:p w14:paraId="3CB25D7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4 to 1.6</w:t>
            </w:r>
          </w:p>
        </w:tc>
        <w:tc>
          <w:tcPr>
            <w:tcW w:w="899" w:type="dxa"/>
          </w:tcPr>
          <w:p w14:paraId="21B9B61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699" w:type="dxa"/>
          </w:tcPr>
          <w:p w14:paraId="6C8A7759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027F91F2" w14:textId="77777777" w:rsidTr="008B4881">
        <w:trPr>
          <w:trHeight w:val="296"/>
          <w:jc w:val="center"/>
        </w:trPr>
        <w:tc>
          <w:tcPr>
            <w:tcW w:w="3420" w:type="dxa"/>
          </w:tcPr>
          <w:p w14:paraId="188D4092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 xml:space="preserve">Orphan </w:t>
            </w:r>
          </w:p>
        </w:tc>
        <w:tc>
          <w:tcPr>
            <w:tcW w:w="636" w:type="dxa"/>
          </w:tcPr>
          <w:p w14:paraId="7DF2DD47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26</w:t>
            </w:r>
          </w:p>
        </w:tc>
        <w:tc>
          <w:tcPr>
            <w:tcW w:w="1165" w:type="dxa"/>
          </w:tcPr>
          <w:p w14:paraId="691FEE7E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2 to 6.3</w:t>
            </w:r>
          </w:p>
        </w:tc>
        <w:tc>
          <w:tcPr>
            <w:tcW w:w="899" w:type="dxa"/>
          </w:tcPr>
          <w:p w14:paraId="090D41CD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270" w:type="dxa"/>
          </w:tcPr>
          <w:p w14:paraId="5CA209C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4F5DC287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4.56</w:t>
            </w:r>
          </w:p>
        </w:tc>
        <w:tc>
          <w:tcPr>
            <w:tcW w:w="1306" w:type="dxa"/>
          </w:tcPr>
          <w:p w14:paraId="5AFC877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7 to 12.4</w:t>
            </w:r>
          </w:p>
        </w:tc>
        <w:tc>
          <w:tcPr>
            <w:tcW w:w="899" w:type="dxa"/>
          </w:tcPr>
          <w:p w14:paraId="24E5B294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0.01</w:t>
            </w:r>
          </w:p>
        </w:tc>
        <w:tc>
          <w:tcPr>
            <w:tcW w:w="699" w:type="dxa"/>
          </w:tcPr>
          <w:p w14:paraId="1B00A32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293120EA" w14:textId="77777777" w:rsidTr="008B4881">
        <w:trPr>
          <w:trHeight w:val="296"/>
          <w:jc w:val="center"/>
        </w:trPr>
        <w:tc>
          <w:tcPr>
            <w:tcW w:w="3420" w:type="dxa"/>
          </w:tcPr>
          <w:p w14:paraId="730E99AC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Mother died</w:t>
            </w:r>
          </w:p>
        </w:tc>
        <w:tc>
          <w:tcPr>
            <w:tcW w:w="636" w:type="dxa"/>
          </w:tcPr>
          <w:p w14:paraId="122A548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3.43</w:t>
            </w:r>
          </w:p>
        </w:tc>
        <w:tc>
          <w:tcPr>
            <w:tcW w:w="1165" w:type="dxa"/>
          </w:tcPr>
          <w:p w14:paraId="7CF8640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6 to 20.5</w:t>
            </w:r>
          </w:p>
        </w:tc>
        <w:tc>
          <w:tcPr>
            <w:tcW w:w="899" w:type="dxa"/>
          </w:tcPr>
          <w:p w14:paraId="60223CD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270" w:type="dxa"/>
          </w:tcPr>
          <w:p w14:paraId="1C856F02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4600643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27</w:t>
            </w:r>
          </w:p>
        </w:tc>
        <w:tc>
          <w:tcPr>
            <w:tcW w:w="1306" w:type="dxa"/>
          </w:tcPr>
          <w:p w14:paraId="1811463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3 to 5.9</w:t>
            </w:r>
          </w:p>
        </w:tc>
        <w:tc>
          <w:tcPr>
            <w:tcW w:w="899" w:type="dxa"/>
          </w:tcPr>
          <w:p w14:paraId="69BF29E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699" w:type="dxa"/>
          </w:tcPr>
          <w:p w14:paraId="65B699A4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06335B3A" w14:textId="77777777" w:rsidTr="008B4881">
        <w:trPr>
          <w:trHeight w:val="296"/>
          <w:jc w:val="center"/>
        </w:trPr>
        <w:tc>
          <w:tcPr>
            <w:tcW w:w="3420" w:type="dxa"/>
          </w:tcPr>
          <w:p w14:paraId="5CC87FE8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Father died</w:t>
            </w:r>
          </w:p>
        </w:tc>
        <w:tc>
          <w:tcPr>
            <w:tcW w:w="636" w:type="dxa"/>
          </w:tcPr>
          <w:p w14:paraId="12DFCB63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5" w:type="dxa"/>
          </w:tcPr>
          <w:p w14:paraId="2E8A6238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99" w:type="dxa"/>
          </w:tcPr>
          <w:p w14:paraId="0DE6BC3D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14:paraId="67D024FC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3727B38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06" w:type="dxa"/>
          </w:tcPr>
          <w:p w14:paraId="092050E4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2 to 4.6</w:t>
            </w:r>
          </w:p>
        </w:tc>
        <w:tc>
          <w:tcPr>
            <w:tcW w:w="899" w:type="dxa"/>
          </w:tcPr>
          <w:p w14:paraId="37CBE96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699" w:type="dxa"/>
          </w:tcPr>
          <w:p w14:paraId="24C7206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6651C918" w14:textId="77777777" w:rsidTr="008B4881">
        <w:trPr>
          <w:trHeight w:val="281"/>
          <w:jc w:val="center"/>
        </w:trPr>
        <w:tc>
          <w:tcPr>
            <w:tcW w:w="3420" w:type="dxa"/>
          </w:tcPr>
          <w:p w14:paraId="7B3F75F1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B024D7">
              <w:rPr>
                <w:rFonts w:ascii="Times New Roman" w:hAnsi="Times New Roman"/>
                <w:sz w:val="22"/>
                <w:szCs w:val="22"/>
              </w:rPr>
              <w:t>dema at admission (any)</w:t>
            </w:r>
          </w:p>
        </w:tc>
        <w:tc>
          <w:tcPr>
            <w:tcW w:w="636" w:type="dxa"/>
          </w:tcPr>
          <w:p w14:paraId="4C9C8F64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1165" w:type="dxa"/>
          </w:tcPr>
          <w:p w14:paraId="2D35DE73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2 to 2.6</w:t>
            </w:r>
          </w:p>
        </w:tc>
        <w:tc>
          <w:tcPr>
            <w:tcW w:w="899" w:type="dxa"/>
          </w:tcPr>
          <w:p w14:paraId="06A3A39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270" w:type="dxa"/>
          </w:tcPr>
          <w:p w14:paraId="4EC6B79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387DBB07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1306" w:type="dxa"/>
          </w:tcPr>
          <w:p w14:paraId="4A7CC499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2 to 1.1</w:t>
            </w:r>
          </w:p>
        </w:tc>
        <w:tc>
          <w:tcPr>
            <w:tcW w:w="899" w:type="dxa"/>
          </w:tcPr>
          <w:p w14:paraId="2F8EFF3E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699" w:type="dxa"/>
          </w:tcPr>
          <w:p w14:paraId="1BE2C95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4AC27D0A" w14:textId="77777777" w:rsidTr="008B4881">
        <w:trPr>
          <w:trHeight w:val="608"/>
          <w:jc w:val="center"/>
        </w:trPr>
        <w:tc>
          <w:tcPr>
            <w:tcW w:w="3420" w:type="dxa"/>
          </w:tcPr>
          <w:p w14:paraId="6A9C7F0C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B024D7">
              <w:rPr>
                <w:rFonts w:ascii="Times New Roman" w:hAnsi="Times New Roman"/>
                <w:sz w:val="22"/>
                <w:szCs w:val="22"/>
              </w:rPr>
              <w:t>dema at admission (</w:t>
            </w:r>
            <w:r>
              <w:rPr>
                <w:rFonts w:ascii="Times New Roman" w:hAnsi="Times New Roman"/>
                <w:sz w:val="22"/>
                <w:szCs w:val="22"/>
              </w:rPr>
              <w:t>grade 3</w:t>
            </w:r>
            <w:r w:rsidRPr="00B024D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636" w:type="dxa"/>
          </w:tcPr>
          <w:p w14:paraId="10C2EDB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65" w:type="dxa"/>
          </w:tcPr>
          <w:p w14:paraId="21255C38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99" w:type="dxa"/>
          </w:tcPr>
          <w:p w14:paraId="314F9DAC" w14:textId="77777777" w:rsidR="00274E4B" w:rsidRPr="00B024D7" w:rsidRDefault="00274E4B" w:rsidP="008B48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70" w:type="dxa"/>
          </w:tcPr>
          <w:p w14:paraId="56609458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5227CB09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2.27</w:t>
            </w:r>
          </w:p>
        </w:tc>
        <w:tc>
          <w:tcPr>
            <w:tcW w:w="1306" w:type="dxa"/>
          </w:tcPr>
          <w:p w14:paraId="5BA4F4A8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</w:t>
            </w:r>
            <w:r w:rsidRPr="00B024D7">
              <w:rPr>
                <w:rFonts w:ascii="Times New Roman" w:hAnsi="Times New Roman"/>
                <w:sz w:val="22"/>
                <w:szCs w:val="22"/>
              </w:rPr>
              <w:t xml:space="preserve"> to 5.2</w:t>
            </w:r>
          </w:p>
        </w:tc>
        <w:tc>
          <w:tcPr>
            <w:tcW w:w="899" w:type="dxa"/>
          </w:tcPr>
          <w:p w14:paraId="624AA972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699" w:type="dxa"/>
          </w:tcPr>
          <w:p w14:paraId="65536124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7E98260E" w14:textId="77777777" w:rsidTr="008B4881">
        <w:trPr>
          <w:trHeight w:val="281"/>
          <w:jc w:val="center"/>
        </w:trPr>
        <w:tc>
          <w:tcPr>
            <w:tcW w:w="3420" w:type="dxa"/>
          </w:tcPr>
          <w:p w14:paraId="2243D61B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Diarrhea at admission</w:t>
            </w:r>
          </w:p>
        </w:tc>
        <w:tc>
          <w:tcPr>
            <w:tcW w:w="636" w:type="dxa"/>
          </w:tcPr>
          <w:p w14:paraId="1F798BB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165" w:type="dxa"/>
          </w:tcPr>
          <w:p w14:paraId="14F2F23C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5 to 1.8</w:t>
            </w:r>
          </w:p>
        </w:tc>
        <w:tc>
          <w:tcPr>
            <w:tcW w:w="899" w:type="dxa"/>
          </w:tcPr>
          <w:p w14:paraId="4743A517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270" w:type="dxa"/>
          </w:tcPr>
          <w:p w14:paraId="09212D2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58CE5483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50</w:t>
            </w:r>
          </w:p>
        </w:tc>
        <w:tc>
          <w:tcPr>
            <w:tcW w:w="1306" w:type="dxa"/>
          </w:tcPr>
          <w:p w14:paraId="7E8CFE87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6 to 3.5</w:t>
            </w:r>
          </w:p>
        </w:tc>
        <w:tc>
          <w:tcPr>
            <w:tcW w:w="899" w:type="dxa"/>
          </w:tcPr>
          <w:p w14:paraId="020D723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699" w:type="dxa"/>
          </w:tcPr>
          <w:p w14:paraId="58E259B4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0DB5999C" w14:textId="77777777" w:rsidTr="008B4881">
        <w:trPr>
          <w:trHeight w:val="296"/>
          <w:jc w:val="center"/>
        </w:trPr>
        <w:tc>
          <w:tcPr>
            <w:tcW w:w="3420" w:type="dxa"/>
          </w:tcPr>
          <w:p w14:paraId="2DF8EBDC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Fever at admission</w:t>
            </w:r>
          </w:p>
        </w:tc>
        <w:tc>
          <w:tcPr>
            <w:tcW w:w="636" w:type="dxa"/>
          </w:tcPr>
          <w:p w14:paraId="417D2BA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65" w:type="dxa"/>
          </w:tcPr>
          <w:p w14:paraId="7A01034D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2 to 2.9</w:t>
            </w:r>
          </w:p>
        </w:tc>
        <w:tc>
          <w:tcPr>
            <w:tcW w:w="899" w:type="dxa"/>
          </w:tcPr>
          <w:p w14:paraId="13E8AC6B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270" w:type="dxa"/>
          </w:tcPr>
          <w:p w14:paraId="602B39B2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75513DAC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36</w:t>
            </w:r>
          </w:p>
        </w:tc>
        <w:tc>
          <w:tcPr>
            <w:tcW w:w="1306" w:type="dxa"/>
          </w:tcPr>
          <w:p w14:paraId="48B7F1C9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6 to 3.2</w:t>
            </w:r>
          </w:p>
        </w:tc>
        <w:tc>
          <w:tcPr>
            <w:tcW w:w="899" w:type="dxa"/>
          </w:tcPr>
          <w:p w14:paraId="53C3811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699" w:type="dxa"/>
          </w:tcPr>
          <w:p w14:paraId="0E3B22E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549C5A06" w14:textId="77777777" w:rsidTr="008B4881">
        <w:trPr>
          <w:trHeight w:val="296"/>
          <w:jc w:val="center"/>
        </w:trPr>
        <w:tc>
          <w:tcPr>
            <w:tcW w:w="3420" w:type="dxa"/>
          </w:tcPr>
          <w:p w14:paraId="0AD2ABEC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Cough at admission</w:t>
            </w:r>
          </w:p>
        </w:tc>
        <w:tc>
          <w:tcPr>
            <w:tcW w:w="636" w:type="dxa"/>
          </w:tcPr>
          <w:p w14:paraId="4F1A43B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2.14</w:t>
            </w:r>
          </w:p>
        </w:tc>
        <w:tc>
          <w:tcPr>
            <w:tcW w:w="1165" w:type="dxa"/>
          </w:tcPr>
          <w:p w14:paraId="3DA3B7A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6 to 7.8</w:t>
            </w:r>
          </w:p>
        </w:tc>
        <w:tc>
          <w:tcPr>
            <w:tcW w:w="899" w:type="dxa"/>
          </w:tcPr>
          <w:p w14:paraId="4CC9D0D8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270" w:type="dxa"/>
          </w:tcPr>
          <w:p w14:paraId="755DD15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2B3620B9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06" w:type="dxa"/>
          </w:tcPr>
          <w:p w14:paraId="569232B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4 to 2.6</w:t>
            </w:r>
          </w:p>
        </w:tc>
        <w:tc>
          <w:tcPr>
            <w:tcW w:w="899" w:type="dxa"/>
          </w:tcPr>
          <w:p w14:paraId="41B1A58C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699" w:type="dxa"/>
          </w:tcPr>
          <w:p w14:paraId="5728D5BB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77759924" w14:textId="77777777" w:rsidTr="008B4881">
        <w:trPr>
          <w:trHeight w:val="296"/>
          <w:jc w:val="center"/>
        </w:trPr>
        <w:tc>
          <w:tcPr>
            <w:tcW w:w="3420" w:type="dxa"/>
          </w:tcPr>
          <w:p w14:paraId="0D367206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lastRenderedPageBreak/>
              <w:t>MUAC at admission</w:t>
            </w:r>
          </w:p>
        </w:tc>
        <w:tc>
          <w:tcPr>
            <w:tcW w:w="636" w:type="dxa"/>
          </w:tcPr>
          <w:p w14:paraId="7CC0FB7C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1165" w:type="dxa"/>
          </w:tcPr>
          <w:p w14:paraId="127CC3CD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 to 1.0</w:t>
            </w:r>
          </w:p>
        </w:tc>
        <w:tc>
          <w:tcPr>
            <w:tcW w:w="899" w:type="dxa"/>
          </w:tcPr>
          <w:p w14:paraId="57705DC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270" w:type="dxa"/>
          </w:tcPr>
          <w:p w14:paraId="0CCA47A7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472B998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06" w:type="dxa"/>
          </w:tcPr>
          <w:p w14:paraId="6EAD8AE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to 1.0</w:t>
            </w:r>
          </w:p>
        </w:tc>
        <w:tc>
          <w:tcPr>
            <w:tcW w:w="899" w:type="dxa"/>
          </w:tcPr>
          <w:p w14:paraId="12B7EA3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699" w:type="dxa"/>
          </w:tcPr>
          <w:p w14:paraId="349FF48D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290693CA" w14:textId="77777777" w:rsidTr="008B4881">
        <w:trPr>
          <w:trHeight w:val="296"/>
          <w:jc w:val="center"/>
        </w:trPr>
        <w:tc>
          <w:tcPr>
            <w:tcW w:w="3420" w:type="dxa"/>
          </w:tcPr>
          <w:p w14:paraId="7580E4B3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 xml:space="preserve">MUAC at OTP discharge </w:t>
            </w:r>
          </w:p>
        </w:tc>
        <w:tc>
          <w:tcPr>
            <w:tcW w:w="636" w:type="dxa"/>
          </w:tcPr>
          <w:p w14:paraId="6CD29325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1165" w:type="dxa"/>
          </w:tcPr>
          <w:p w14:paraId="6563F6D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 to 1.0</w:t>
            </w:r>
          </w:p>
        </w:tc>
        <w:tc>
          <w:tcPr>
            <w:tcW w:w="899" w:type="dxa"/>
          </w:tcPr>
          <w:p w14:paraId="47016E72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270" w:type="dxa"/>
          </w:tcPr>
          <w:p w14:paraId="1CF6EB2D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47A8D61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06" w:type="dxa"/>
          </w:tcPr>
          <w:p w14:paraId="33293746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to 1.0</w:t>
            </w:r>
          </w:p>
        </w:tc>
        <w:tc>
          <w:tcPr>
            <w:tcW w:w="899" w:type="dxa"/>
          </w:tcPr>
          <w:p w14:paraId="4F3A3DE3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699" w:type="dxa"/>
          </w:tcPr>
          <w:p w14:paraId="086515EB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153C296B" w14:textId="77777777" w:rsidTr="008B4881">
        <w:trPr>
          <w:trHeight w:val="296"/>
          <w:jc w:val="center"/>
        </w:trPr>
        <w:tc>
          <w:tcPr>
            <w:tcW w:w="3420" w:type="dxa"/>
          </w:tcPr>
          <w:p w14:paraId="7C6087CB" w14:textId="77777777" w:rsidR="00274E4B" w:rsidRPr="00B024D7" w:rsidRDefault="00274E4B" w:rsidP="008B4881">
            <w:pPr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 xml:space="preserve">MUAC &lt;115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mm </w:t>
            </w:r>
            <w:r w:rsidRPr="00B024D7">
              <w:rPr>
                <w:rFonts w:ascii="Times New Roman" w:hAnsi="Times New Roman"/>
                <w:sz w:val="22"/>
                <w:szCs w:val="22"/>
              </w:rPr>
              <w:t>at OTP discharge</w:t>
            </w:r>
          </w:p>
        </w:tc>
        <w:tc>
          <w:tcPr>
            <w:tcW w:w="636" w:type="dxa"/>
          </w:tcPr>
          <w:p w14:paraId="1E4667AA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1.87</w:t>
            </w:r>
          </w:p>
        </w:tc>
        <w:tc>
          <w:tcPr>
            <w:tcW w:w="1165" w:type="dxa"/>
          </w:tcPr>
          <w:p w14:paraId="0E03B469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3 to 10.6</w:t>
            </w:r>
          </w:p>
        </w:tc>
        <w:tc>
          <w:tcPr>
            <w:tcW w:w="899" w:type="dxa"/>
          </w:tcPr>
          <w:p w14:paraId="3F2CD6D8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270" w:type="dxa"/>
          </w:tcPr>
          <w:p w14:paraId="363AE6E0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29" w:type="dxa"/>
          </w:tcPr>
          <w:p w14:paraId="0CB7E104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2.83</w:t>
            </w:r>
          </w:p>
        </w:tc>
        <w:tc>
          <w:tcPr>
            <w:tcW w:w="1306" w:type="dxa"/>
          </w:tcPr>
          <w:p w14:paraId="05400E6E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8 to 9.8</w:t>
            </w:r>
          </w:p>
        </w:tc>
        <w:tc>
          <w:tcPr>
            <w:tcW w:w="899" w:type="dxa"/>
          </w:tcPr>
          <w:p w14:paraId="05763961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024D7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699" w:type="dxa"/>
          </w:tcPr>
          <w:p w14:paraId="2383E02F" w14:textId="77777777" w:rsidR="00274E4B" w:rsidRPr="00B024D7" w:rsidRDefault="00274E4B" w:rsidP="008B4881">
            <w:pPr>
              <w:jc w:val="right"/>
              <w:rPr>
                <w:rFonts w:ascii="Times New Roman" w:hAnsi="Times New Roman"/>
              </w:rPr>
            </w:pPr>
          </w:p>
        </w:tc>
      </w:tr>
      <w:tr w:rsidR="00274E4B" w:rsidRPr="00B024D7" w14:paraId="4619138F" w14:textId="77777777" w:rsidTr="008B4881">
        <w:trPr>
          <w:trHeight w:val="296"/>
          <w:jc w:val="center"/>
        </w:trPr>
        <w:tc>
          <w:tcPr>
            <w:tcW w:w="3420" w:type="dxa"/>
          </w:tcPr>
          <w:p w14:paraId="400DA624" w14:textId="77777777" w:rsidR="00274E4B" w:rsidRPr="00304AC6" w:rsidRDefault="00274E4B" w:rsidP="008B4881">
            <w:pPr>
              <w:rPr>
                <w:rFonts w:ascii="Times New Roman" w:hAnsi="Times New Roman"/>
                <w:sz w:val="22"/>
              </w:rPr>
            </w:pPr>
            <w:r w:rsidRPr="00CD2224">
              <w:rPr>
                <w:rFonts w:ascii="Times New Roman" w:hAnsi="Times New Roman"/>
              </w:rPr>
              <w:t>Attended SFP</w:t>
            </w:r>
          </w:p>
        </w:tc>
        <w:tc>
          <w:tcPr>
            <w:tcW w:w="636" w:type="dxa"/>
          </w:tcPr>
          <w:p w14:paraId="66AB9CBA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2</w:t>
            </w:r>
          </w:p>
        </w:tc>
        <w:tc>
          <w:tcPr>
            <w:tcW w:w="1165" w:type="dxa"/>
          </w:tcPr>
          <w:p w14:paraId="60A869C1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 to 1.8</w:t>
            </w:r>
          </w:p>
        </w:tc>
        <w:tc>
          <w:tcPr>
            <w:tcW w:w="899" w:type="dxa"/>
          </w:tcPr>
          <w:p w14:paraId="37EDF751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0</w:t>
            </w:r>
          </w:p>
        </w:tc>
        <w:tc>
          <w:tcPr>
            <w:tcW w:w="270" w:type="dxa"/>
          </w:tcPr>
          <w:p w14:paraId="3F35AEF9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629" w:type="dxa"/>
          </w:tcPr>
          <w:p w14:paraId="09866A6A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8</w:t>
            </w:r>
          </w:p>
        </w:tc>
        <w:tc>
          <w:tcPr>
            <w:tcW w:w="1306" w:type="dxa"/>
          </w:tcPr>
          <w:p w14:paraId="04AD23D3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4 to 2.1 </w:t>
            </w:r>
          </w:p>
        </w:tc>
        <w:tc>
          <w:tcPr>
            <w:tcW w:w="899" w:type="dxa"/>
          </w:tcPr>
          <w:p w14:paraId="01441BCA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8</w:t>
            </w:r>
          </w:p>
        </w:tc>
        <w:tc>
          <w:tcPr>
            <w:tcW w:w="699" w:type="dxa"/>
          </w:tcPr>
          <w:p w14:paraId="2CEAC876" w14:textId="77777777" w:rsidR="00274E4B" w:rsidRPr="00304AC6" w:rsidRDefault="00274E4B" w:rsidP="008B4881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</w:tbl>
    <w:p w14:paraId="4B103F3C" w14:textId="77777777" w:rsidR="00274E4B" w:rsidRDefault="00274E4B" w:rsidP="00274E4B">
      <w:pPr>
        <w:spacing w:after="0" w:line="240" w:lineRule="auto"/>
        <w:rPr>
          <w:rFonts w:ascii="Times New Roman" w:hAnsi="Times New Roman"/>
          <w:szCs w:val="24"/>
        </w:rPr>
      </w:pPr>
    </w:p>
    <w:p w14:paraId="4956C0B4" w14:textId="77777777" w:rsidR="00274E4B" w:rsidRDefault="00274E4B" w:rsidP="00274E4B">
      <w:pPr>
        <w:spacing w:after="0" w:line="480" w:lineRule="auto"/>
        <w:ind w:left="720"/>
        <w:rPr>
          <w:rFonts w:ascii="Times New Roman" w:hAnsi="Times New Roman"/>
          <w:szCs w:val="24"/>
        </w:rPr>
      </w:pPr>
      <w:proofErr w:type="spellStart"/>
      <w:r w:rsidRPr="00AB3444">
        <w:rPr>
          <w:rFonts w:ascii="Times New Roman" w:hAnsi="Times New Roman"/>
          <w:szCs w:val="24"/>
          <w:vertAlign w:val="superscript"/>
        </w:rPr>
        <w:t>a</w:t>
      </w:r>
      <w:r w:rsidRPr="000F5225">
        <w:rPr>
          <w:rFonts w:ascii="Times New Roman" w:hAnsi="Times New Roman"/>
          <w:szCs w:val="24"/>
        </w:rPr>
        <w:t>Results</w:t>
      </w:r>
      <w:proofErr w:type="spellEnd"/>
      <w:r w:rsidRPr="000F5225">
        <w:rPr>
          <w:rFonts w:ascii="Times New Roman" w:hAnsi="Times New Roman"/>
          <w:szCs w:val="24"/>
        </w:rPr>
        <w:t xml:space="preserve"> of unadjusted logistic regression. </w:t>
      </w:r>
      <w:r>
        <w:rPr>
          <w:rFonts w:ascii="Times New Roman" w:hAnsi="Times New Roman"/>
          <w:szCs w:val="24"/>
        </w:rPr>
        <w:t xml:space="preserve">CI, confidence interval; CMAM, Community-based management of acute malnutrition; MUAC, </w:t>
      </w:r>
      <w:r>
        <w:rPr>
          <w:rFonts w:ascii="Times New Roman" w:hAnsi="Times New Roman"/>
          <w:szCs w:val="24"/>
        </w:rPr>
        <w:br/>
        <w:t>mid-upper arm circumference; OR, odds ratio; OTP, outpatient therapeutic program; SFP, supplementary feeding program. All children were referred to SFP at discharge from OTP however not all attended</w:t>
      </w:r>
      <w:r w:rsidRPr="000F522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noProof/>
          <w:szCs w:val="24"/>
        </w:rPr>
        <w:t>(Paluku Bahwere, Angella Mtimuni, Kate Sadler, Theresa Banda, &amp; Steve Collins, 2012)</w:t>
      </w:r>
      <w:r w:rsidRPr="000F5225">
        <w:rPr>
          <w:rFonts w:ascii="Times New Roman" w:hAnsi="Times New Roman"/>
          <w:szCs w:val="24"/>
        </w:rPr>
        <w:t xml:space="preserve"> </w:t>
      </w:r>
    </w:p>
    <w:p w14:paraId="202BA66A" w14:textId="77777777" w:rsidR="00274E4B" w:rsidRPr="005151D0" w:rsidRDefault="00274E4B" w:rsidP="00274E4B">
      <w:pPr>
        <w:spacing w:after="0" w:line="240" w:lineRule="auto"/>
        <w:rPr>
          <w:rFonts w:ascii="Times New Roman" w:hAnsi="Times New Roman"/>
          <w:szCs w:val="24"/>
        </w:rPr>
      </w:pPr>
    </w:p>
    <w:p w14:paraId="68864F1E" w14:textId="77777777" w:rsidR="00807215" w:rsidRDefault="00807215"/>
    <w:sectPr w:rsidR="00807215" w:rsidSect="0052135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E4B"/>
    <w:rsid w:val="00274E4B"/>
    <w:rsid w:val="00807215"/>
    <w:rsid w:val="00C0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5845"/>
  <w15:chartTrackingRefBased/>
  <w15:docId w15:val="{E9C56F41-6DD2-4D51-B147-3AD1D18B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E4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E4B"/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baugh, Heather</dc:creator>
  <cp:keywords/>
  <dc:description/>
  <cp:lastModifiedBy>Stobaugh, Heather</cp:lastModifiedBy>
  <cp:revision>1</cp:revision>
  <dcterms:created xsi:type="dcterms:W3CDTF">2018-09-18T12:02:00Z</dcterms:created>
  <dcterms:modified xsi:type="dcterms:W3CDTF">2018-09-18T12:07:00Z</dcterms:modified>
</cp:coreProperties>
</file>